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F3835" w14:textId="2D9439A8" w:rsidR="00121FCF" w:rsidRPr="001F14D9" w:rsidRDefault="00D744CD" w:rsidP="00121FCF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color w:val="000000"/>
          <w:lang w:val="en-GB"/>
        </w:rPr>
      </w:pPr>
      <w:bookmarkStart w:id="0" w:name="_Hlk82540224"/>
      <w:r w:rsidRPr="001F14D9">
        <w:rPr>
          <w:rFonts w:ascii="Calibri" w:hAnsi="Calibri" w:cs="Calibri"/>
          <w:color w:val="000000"/>
          <w:lang w:val="en-GB"/>
        </w:rPr>
        <w:t xml:space="preserve">Supplementary Table 1. COREQ 32-item checklist </w:t>
      </w:r>
      <w:r w:rsidR="00425E37">
        <w:rPr>
          <w:rFonts w:ascii="Calibri" w:hAnsi="Calibri" w:cs="Calibri"/>
          <w:color w:val="000000"/>
          <w:lang w:val="en-GB"/>
        </w:rPr>
        <w:t>[8]</w:t>
      </w:r>
    </w:p>
    <w:p w14:paraId="2BBC2318" w14:textId="77777777" w:rsidR="00121FCF" w:rsidRPr="001F14D9" w:rsidRDefault="00121FCF" w:rsidP="00121FCF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color w:val="000000"/>
          <w:lang w:val="en-GB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2378"/>
        <w:gridCol w:w="2733"/>
        <w:gridCol w:w="2998"/>
        <w:gridCol w:w="930"/>
      </w:tblGrid>
      <w:tr w:rsidR="003A455A" w:rsidRPr="001F14D9" w14:paraId="64E47C1D" w14:textId="77777777" w:rsidTr="00CF2891">
        <w:tc>
          <w:tcPr>
            <w:tcW w:w="1971" w:type="dxa"/>
          </w:tcPr>
          <w:p w14:paraId="6B9B216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Topic and Item No.</w:t>
            </w:r>
          </w:p>
        </w:tc>
        <w:tc>
          <w:tcPr>
            <w:tcW w:w="2797" w:type="dxa"/>
          </w:tcPr>
          <w:p w14:paraId="395CD2B8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Guide Questions/Description</w:t>
            </w:r>
          </w:p>
        </w:tc>
        <w:tc>
          <w:tcPr>
            <w:tcW w:w="3278" w:type="dxa"/>
          </w:tcPr>
          <w:p w14:paraId="390CAB25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Explanations</w:t>
            </w:r>
          </w:p>
        </w:tc>
        <w:tc>
          <w:tcPr>
            <w:tcW w:w="993" w:type="dxa"/>
          </w:tcPr>
          <w:p w14:paraId="360E7D2A" w14:textId="77777777" w:rsidR="00121FCF" w:rsidRPr="001F14D9" w:rsidRDefault="00D744CD" w:rsidP="00CF2891">
            <w:pPr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Page No.</w:t>
            </w:r>
          </w:p>
        </w:tc>
      </w:tr>
      <w:tr w:rsidR="003A455A" w:rsidRPr="001F14D9" w14:paraId="10B7596D" w14:textId="77777777" w:rsidTr="00CF2891">
        <w:tc>
          <w:tcPr>
            <w:tcW w:w="8046" w:type="dxa"/>
            <w:gridSpan w:val="3"/>
          </w:tcPr>
          <w:p w14:paraId="2C7A45CB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b/>
                <w:color w:val="292526"/>
                <w:lang w:val="en-GB"/>
              </w:rPr>
              <w:t>Domain 1: research team and reflexivity</w:t>
            </w:r>
          </w:p>
        </w:tc>
        <w:tc>
          <w:tcPr>
            <w:tcW w:w="993" w:type="dxa"/>
          </w:tcPr>
          <w:p w14:paraId="69D44DBE" w14:textId="77777777" w:rsidR="00121FCF" w:rsidRPr="001F14D9" w:rsidRDefault="00121FCF" w:rsidP="00CF2891">
            <w:pPr>
              <w:rPr>
                <w:rFonts w:ascii="Calibri" w:hAnsi="Calibri" w:cs="Calibri"/>
                <w:b/>
                <w:color w:val="292526"/>
                <w:lang w:val="en-GB"/>
              </w:rPr>
            </w:pPr>
          </w:p>
        </w:tc>
      </w:tr>
      <w:tr w:rsidR="003A455A" w:rsidRPr="001F14D9" w14:paraId="5046CAAB" w14:textId="77777777" w:rsidTr="00CF2891">
        <w:tc>
          <w:tcPr>
            <w:tcW w:w="1971" w:type="dxa"/>
          </w:tcPr>
          <w:p w14:paraId="64EE778C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Personal Characteristics</w:t>
            </w:r>
          </w:p>
        </w:tc>
        <w:tc>
          <w:tcPr>
            <w:tcW w:w="2797" w:type="dxa"/>
          </w:tcPr>
          <w:p w14:paraId="2B6D249B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278" w:type="dxa"/>
          </w:tcPr>
          <w:p w14:paraId="1522139F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3" w:type="dxa"/>
          </w:tcPr>
          <w:p w14:paraId="57576EE9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725A1DAA" w14:textId="77777777" w:rsidTr="00CF2891">
        <w:tc>
          <w:tcPr>
            <w:tcW w:w="1971" w:type="dxa"/>
          </w:tcPr>
          <w:p w14:paraId="46D9DCC9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. Interviewer/facilitator</w:t>
            </w:r>
          </w:p>
        </w:tc>
        <w:tc>
          <w:tcPr>
            <w:tcW w:w="2797" w:type="dxa"/>
          </w:tcPr>
          <w:p w14:paraId="2EF7DC9E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ich author/s conducted the interview or focus group?</w:t>
            </w:r>
          </w:p>
        </w:tc>
        <w:tc>
          <w:tcPr>
            <w:tcW w:w="3278" w:type="dxa"/>
          </w:tcPr>
          <w:p w14:paraId="75D76BD1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1F14D9">
              <w:rPr>
                <w:rFonts w:ascii="Calibri" w:hAnsi="Calibri" w:cs="Calibri"/>
                <w:lang w:val="en-GB"/>
              </w:rPr>
              <w:t>Hatice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Kurdak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(HK) </w:t>
            </w:r>
          </w:p>
        </w:tc>
        <w:tc>
          <w:tcPr>
            <w:tcW w:w="993" w:type="dxa"/>
          </w:tcPr>
          <w:p w14:paraId="645029A2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5788EB11" w14:textId="77777777" w:rsidTr="00CF2891">
        <w:tc>
          <w:tcPr>
            <w:tcW w:w="1971" w:type="dxa"/>
          </w:tcPr>
          <w:p w14:paraId="0630FF98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. Credentials</w:t>
            </w:r>
          </w:p>
        </w:tc>
        <w:tc>
          <w:tcPr>
            <w:tcW w:w="2797" w:type="dxa"/>
          </w:tcPr>
          <w:p w14:paraId="20CA0F03" w14:textId="2A74BBB9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What were the researcher’s credentials? </w:t>
            </w:r>
            <w:r w:rsidR="00987CA8">
              <w:rPr>
                <w:rFonts w:ascii="Calibri" w:hAnsi="Calibri" w:cs="Calibri"/>
                <w:color w:val="292526"/>
                <w:lang w:val="en-GB"/>
              </w:rPr>
              <w:t>e</w:t>
            </w:r>
            <w:r w:rsidRPr="001F14D9">
              <w:rPr>
                <w:rFonts w:ascii="Calibri" w:hAnsi="Calibri" w:cs="Calibri"/>
                <w:color w:val="292526"/>
                <w:lang w:val="en-GB"/>
              </w:rPr>
              <w:t>.g. PhD, MD</w:t>
            </w:r>
          </w:p>
        </w:tc>
        <w:tc>
          <w:tcPr>
            <w:tcW w:w="3278" w:type="dxa"/>
          </w:tcPr>
          <w:p w14:paraId="02AEA0B0" w14:textId="5B526BF1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1F14D9">
              <w:rPr>
                <w:rFonts w:ascii="Calibri" w:hAnsi="Calibri" w:cs="Calibri"/>
                <w:lang w:val="en-GB"/>
              </w:rPr>
              <w:t>Hatice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Kurdak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, Family </w:t>
            </w:r>
            <w:r w:rsidR="004A08FC" w:rsidRPr="001F14D9">
              <w:rPr>
                <w:rFonts w:ascii="Calibri" w:hAnsi="Calibri" w:cs="Calibri"/>
                <w:lang w:val="en-GB"/>
              </w:rPr>
              <w:t>Physician</w:t>
            </w:r>
            <w:r w:rsidRPr="001F14D9">
              <w:rPr>
                <w:rFonts w:ascii="Calibri" w:hAnsi="Calibri" w:cs="Calibri"/>
                <w:lang w:val="en-GB"/>
              </w:rPr>
              <w:t>, MD</w:t>
            </w:r>
          </w:p>
          <w:p w14:paraId="00573511" w14:textId="0403DE30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proofErr w:type="spellStart"/>
            <w:proofErr w:type="gramStart"/>
            <w:r w:rsidRPr="001F14D9">
              <w:rPr>
                <w:rFonts w:ascii="Calibri" w:hAnsi="Calibri" w:cs="Calibri"/>
                <w:lang w:val="en-GB"/>
              </w:rPr>
              <w:t>Z.Yelda</w:t>
            </w:r>
            <w:proofErr w:type="spellEnd"/>
            <w:proofErr w:type="gram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Özer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, Family </w:t>
            </w:r>
            <w:r w:rsidR="004A08FC" w:rsidRPr="001F14D9">
              <w:rPr>
                <w:rFonts w:ascii="Calibri" w:hAnsi="Calibri" w:cs="Calibri"/>
                <w:lang w:val="en-GB"/>
              </w:rPr>
              <w:t>Physician</w:t>
            </w:r>
            <w:r w:rsidRPr="001F14D9">
              <w:rPr>
                <w:rFonts w:ascii="Calibri" w:hAnsi="Calibri" w:cs="Calibri"/>
                <w:lang w:val="en-GB"/>
              </w:rPr>
              <w:t>, MD</w:t>
            </w:r>
          </w:p>
          <w:p w14:paraId="2C9B7857" w14:textId="236F7E8D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1F14D9">
              <w:rPr>
                <w:rFonts w:ascii="Calibri" w:hAnsi="Calibri" w:cs="Calibri"/>
                <w:lang w:val="en-GB"/>
              </w:rPr>
              <w:t>Sevgi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Özcan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, Family </w:t>
            </w:r>
            <w:r w:rsidR="004A08FC" w:rsidRPr="001F14D9">
              <w:rPr>
                <w:rFonts w:ascii="Calibri" w:hAnsi="Calibri" w:cs="Calibri"/>
                <w:lang w:val="en-GB"/>
              </w:rPr>
              <w:t>Physician</w:t>
            </w:r>
            <w:r w:rsidRPr="001F14D9">
              <w:rPr>
                <w:rFonts w:ascii="Calibri" w:hAnsi="Calibri" w:cs="Calibri"/>
                <w:lang w:val="en-GB"/>
              </w:rPr>
              <w:t>, MD</w:t>
            </w:r>
          </w:p>
          <w:p w14:paraId="63645DB1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1F14D9">
              <w:rPr>
                <w:rFonts w:ascii="Calibri" w:hAnsi="Calibri" w:cs="Calibri"/>
                <w:lang w:val="en-GB"/>
              </w:rPr>
              <w:t>Gülşah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Seydaoğlu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>, Biostatistician, MD</w:t>
            </w:r>
          </w:p>
        </w:tc>
        <w:tc>
          <w:tcPr>
            <w:tcW w:w="993" w:type="dxa"/>
          </w:tcPr>
          <w:p w14:paraId="1C6B32CF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18E020B0" w14:textId="77777777" w:rsidTr="00CF2891">
        <w:tc>
          <w:tcPr>
            <w:tcW w:w="1971" w:type="dxa"/>
          </w:tcPr>
          <w:p w14:paraId="3AAECA09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3. Occupation</w:t>
            </w:r>
          </w:p>
        </w:tc>
        <w:tc>
          <w:tcPr>
            <w:tcW w:w="2797" w:type="dxa"/>
          </w:tcPr>
          <w:p w14:paraId="5E899375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was their occupation at the time of the study?</w:t>
            </w:r>
          </w:p>
        </w:tc>
        <w:tc>
          <w:tcPr>
            <w:tcW w:w="3278" w:type="dxa"/>
          </w:tcPr>
          <w:p w14:paraId="07222DFD" w14:textId="252B20A5" w:rsidR="009E4025" w:rsidRPr="001F14D9" w:rsidRDefault="009E4025" w:rsidP="009E4025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1F14D9">
              <w:rPr>
                <w:rFonts w:ascii="Calibri" w:hAnsi="Calibri" w:cs="Calibri"/>
                <w:lang w:val="en-GB"/>
              </w:rPr>
              <w:t>Hatice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Kurdak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,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Sevgi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Özcan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, </w:t>
            </w:r>
            <w:r>
              <w:rPr>
                <w:rFonts w:ascii="Calibri" w:hAnsi="Calibri" w:cs="Calibri"/>
                <w:lang w:val="en-GB"/>
              </w:rPr>
              <w:t xml:space="preserve">and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Gülşah</w:t>
            </w:r>
            <w:proofErr w:type="spell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Seydaoğlu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were f</w:t>
            </w:r>
            <w:r w:rsidR="00D744CD" w:rsidRPr="001F14D9">
              <w:rPr>
                <w:rFonts w:ascii="Calibri" w:hAnsi="Calibri" w:cs="Calibri"/>
                <w:lang w:val="en-GB"/>
              </w:rPr>
              <w:t>aculty</w:t>
            </w:r>
            <w:r>
              <w:rPr>
                <w:rFonts w:ascii="Calibri" w:hAnsi="Calibri" w:cs="Calibri"/>
                <w:lang w:val="en-GB"/>
              </w:rPr>
              <w:t>;</w:t>
            </w:r>
            <w:r w:rsidR="00D744CD"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proofErr w:type="gramStart"/>
            <w:r w:rsidRPr="001F14D9">
              <w:rPr>
                <w:rFonts w:ascii="Calibri" w:hAnsi="Calibri" w:cs="Calibri"/>
                <w:lang w:val="en-GB"/>
              </w:rPr>
              <w:t>Z.Yelda</w:t>
            </w:r>
            <w:proofErr w:type="spellEnd"/>
            <w:proofErr w:type="gramEnd"/>
            <w:r w:rsidRPr="001F14D9">
              <w:rPr>
                <w:rFonts w:ascii="Calibri" w:hAnsi="Calibri" w:cs="Calibri"/>
                <w:lang w:val="en-GB"/>
              </w:rPr>
              <w:t xml:space="preserve"> </w:t>
            </w:r>
            <w:proofErr w:type="spellStart"/>
            <w:r w:rsidRPr="001F14D9">
              <w:rPr>
                <w:rFonts w:ascii="Calibri" w:hAnsi="Calibri" w:cs="Calibri"/>
                <w:lang w:val="en-GB"/>
              </w:rPr>
              <w:t>Özer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was</w:t>
            </w:r>
          </w:p>
          <w:p w14:paraId="5EEAE7B0" w14:textId="029010B8" w:rsidR="00121FCF" w:rsidRPr="001F14D9" w:rsidRDefault="009E4025" w:rsidP="009E4025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r</w:t>
            </w:r>
            <w:r w:rsidR="00D744CD" w:rsidRPr="001F14D9">
              <w:rPr>
                <w:rFonts w:ascii="Calibri" w:hAnsi="Calibri" w:cs="Calibri"/>
                <w:lang w:val="en-GB"/>
              </w:rPr>
              <w:t>esearch assistant</w:t>
            </w:r>
          </w:p>
        </w:tc>
        <w:tc>
          <w:tcPr>
            <w:tcW w:w="993" w:type="dxa"/>
          </w:tcPr>
          <w:p w14:paraId="74C73243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28631A39" w14:textId="77777777" w:rsidTr="00CF2891">
        <w:tc>
          <w:tcPr>
            <w:tcW w:w="1971" w:type="dxa"/>
          </w:tcPr>
          <w:p w14:paraId="6952CC96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4. Gender</w:t>
            </w:r>
          </w:p>
        </w:tc>
        <w:tc>
          <w:tcPr>
            <w:tcW w:w="2797" w:type="dxa"/>
          </w:tcPr>
          <w:p w14:paraId="287F8FBA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as the researcher male or female?</w:t>
            </w:r>
          </w:p>
        </w:tc>
        <w:tc>
          <w:tcPr>
            <w:tcW w:w="3278" w:type="dxa"/>
          </w:tcPr>
          <w:p w14:paraId="40B9A85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Female</w:t>
            </w:r>
          </w:p>
        </w:tc>
        <w:tc>
          <w:tcPr>
            <w:tcW w:w="993" w:type="dxa"/>
          </w:tcPr>
          <w:p w14:paraId="2D7CD0CD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13D7A911" w14:textId="77777777" w:rsidTr="00CF2891">
        <w:tc>
          <w:tcPr>
            <w:tcW w:w="1971" w:type="dxa"/>
          </w:tcPr>
          <w:p w14:paraId="7CF1B6B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5. Experience and training</w:t>
            </w:r>
          </w:p>
        </w:tc>
        <w:tc>
          <w:tcPr>
            <w:tcW w:w="2797" w:type="dxa"/>
          </w:tcPr>
          <w:p w14:paraId="5FFAE17E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experience or training did the researcher have?</w:t>
            </w:r>
          </w:p>
        </w:tc>
        <w:tc>
          <w:tcPr>
            <w:tcW w:w="3278" w:type="dxa"/>
          </w:tcPr>
          <w:p w14:paraId="36A99157" w14:textId="6BDE0DDA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HK and S</w:t>
            </w:r>
            <w:r w:rsidR="009E41EA">
              <w:rPr>
                <w:rFonts w:ascii="Calibri" w:hAnsi="Calibri" w:cs="Calibri"/>
                <w:lang w:val="en-GB"/>
              </w:rPr>
              <w:t>O</w:t>
            </w:r>
            <w:r w:rsidRPr="001F14D9">
              <w:rPr>
                <w:rFonts w:ascii="Calibri" w:hAnsi="Calibri" w:cs="Calibri"/>
                <w:lang w:val="en-GB"/>
              </w:rPr>
              <w:t xml:space="preserve"> have cognitive-behavioural therapy-based interview training and are working on lifestyle change as their chosen field of study. GS, working in the Biostatistics Department, is the author of a periodical feminist journal and has an undergraduate degree in sociology.</w:t>
            </w:r>
          </w:p>
        </w:tc>
        <w:tc>
          <w:tcPr>
            <w:tcW w:w="993" w:type="dxa"/>
          </w:tcPr>
          <w:p w14:paraId="22398608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185C297B" w14:textId="77777777" w:rsidTr="00CF2891">
        <w:tc>
          <w:tcPr>
            <w:tcW w:w="8046" w:type="dxa"/>
            <w:gridSpan w:val="3"/>
          </w:tcPr>
          <w:p w14:paraId="537DA194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Relationship with participants</w:t>
            </w:r>
          </w:p>
        </w:tc>
        <w:tc>
          <w:tcPr>
            <w:tcW w:w="993" w:type="dxa"/>
          </w:tcPr>
          <w:p w14:paraId="15AC91A5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060B8643" w14:textId="77777777" w:rsidTr="00CF2891">
        <w:tc>
          <w:tcPr>
            <w:tcW w:w="1971" w:type="dxa"/>
          </w:tcPr>
          <w:p w14:paraId="22B0128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6. Relationship established</w:t>
            </w:r>
          </w:p>
        </w:tc>
        <w:tc>
          <w:tcPr>
            <w:tcW w:w="2797" w:type="dxa"/>
          </w:tcPr>
          <w:p w14:paraId="57C46DE8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as a relationship established prior to study commencement?</w:t>
            </w:r>
          </w:p>
        </w:tc>
        <w:tc>
          <w:tcPr>
            <w:tcW w:w="3278" w:type="dxa"/>
          </w:tcPr>
          <w:p w14:paraId="25B9507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HK became well acquainted with the participants as she conducted the group visits and individual interviews for the previous study in 2014 </w:t>
            </w:r>
          </w:p>
        </w:tc>
        <w:tc>
          <w:tcPr>
            <w:tcW w:w="993" w:type="dxa"/>
          </w:tcPr>
          <w:p w14:paraId="51500638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3EC90C41" w14:textId="77777777" w:rsidTr="00CF2891">
        <w:tc>
          <w:tcPr>
            <w:tcW w:w="1971" w:type="dxa"/>
          </w:tcPr>
          <w:p w14:paraId="032A6BBF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7. Participant knowledge of the interviewer</w:t>
            </w:r>
          </w:p>
        </w:tc>
        <w:tc>
          <w:tcPr>
            <w:tcW w:w="2797" w:type="dxa"/>
          </w:tcPr>
          <w:p w14:paraId="0D7422BB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did the participants know about the researcher? e.g., personal goals, reasons for doing the research</w:t>
            </w:r>
          </w:p>
        </w:tc>
        <w:tc>
          <w:tcPr>
            <w:tcW w:w="3278" w:type="dxa"/>
          </w:tcPr>
          <w:p w14:paraId="3B651715" w14:textId="40C64814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The purpose of the study was summari</w:t>
            </w:r>
            <w:r w:rsidR="004A08FC" w:rsidRPr="001F14D9">
              <w:rPr>
                <w:rFonts w:ascii="Calibri" w:hAnsi="Calibri" w:cs="Calibri"/>
                <w:lang w:val="en-GB"/>
              </w:rPr>
              <w:t>s</w:t>
            </w:r>
            <w:r w:rsidRPr="001F14D9">
              <w:rPr>
                <w:rFonts w:ascii="Calibri" w:hAnsi="Calibri" w:cs="Calibri"/>
                <w:lang w:val="en-GB"/>
              </w:rPr>
              <w:t>ed verbally, and the informed consent form was provided to the participants</w:t>
            </w:r>
          </w:p>
        </w:tc>
        <w:tc>
          <w:tcPr>
            <w:tcW w:w="993" w:type="dxa"/>
          </w:tcPr>
          <w:p w14:paraId="3033657C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67A07469" w14:textId="77777777" w:rsidTr="00CF2891">
        <w:tc>
          <w:tcPr>
            <w:tcW w:w="1971" w:type="dxa"/>
          </w:tcPr>
          <w:p w14:paraId="41E7FB05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lastRenderedPageBreak/>
              <w:t>8. Interviewer characteristics</w:t>
            </w:r>
          </w:p>
        </w:tc>
        <w:tc>
          <w:tcPr>
            <w:tcW w:w="2797" w:type="dxa"/>
          </w:tcPr>
          <w:p w14:paraId="7B95CDBF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characteristics were reported about the interviewer/facilitator? e.g., Bias, assumptions, reasons, and interests in the research topic</w:t>
            </w:r>
          </w:p>
        </w:tc>
        <w:tc>
          <w:tcPr>
            <w:tcW w:w="3278" w:type="dxa"/>
          </w:tcPr>
          <w:p w14:paraId="3D031DE9" w14:textId="7E9A722F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Participants were familiar with HK from the previous weight loss intervention study and knew she is a family physician with </w:t>
            </w:r>
            <w:r w:rsidR="004A08FC" w:rsidRPr="001F14D9">
              <w:rPr>
                <w:rFonts w:ascii="Calibri" w:hAnsi="Calibri" w:cs="Calibri"/>
                <w:lang w:val="en-GB"/>
              </w:rPr>
              <w:t xml:space="preserve">an </w:t>
            </w:r>
            <w:r w:rsidRPr="001F14D9">
              <w:rPr>
                <w:rFonts w:ascii="Calibri" w:hAnsi="Calibri" w:cs="Calibri"/>
                <w:lang w:val="en-GB"/>
              </w:rPr>
              <w:t>interest in healthy lifestyle change practices</w:t>
            </w:r>
          </w:p>
        </w:tc>
        <w:tc>
          <w:tcPr>
            <w:tcW w:w="993" w:type="dxa"/>
          </w:tcPr>
          <w:p w14:paraId="3B9F417F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4E88D9E4" w14:textId="77777777" w:rsidTr="00CF2891">
        <w:tc>
          <w:tcPr>
            <w:tcW w:w="8046" w:type="dxa"/>
            <w:gridSpan w:val="3"/>
          </w:tcPr>
          <w:p w14:paraId="119EC0BB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b/>
                <w:color w:val="292526"/>
                <w:lang w:val="en-GB"/>
              </w:rPr>
              <w:t>Domain 2: study design</w:t>
            </w:r>
          </w:p>
        </w:tc>
        <w:tc>
          <w:tcPr>
            <w:tcW w:w="993" w:type="dxa"/>
          </w:tcPr>
          <w:p w14:paraId="12547E95" w14:textId="77777777" w:rsidR="00121FCF" w:rsidRPr="001F14D9" w:rsidRDefault="00121FCF" w:rsidP="00CF2891">
            <w:pPr>
              <w:rPr>
                <w:rFonts w:ascii="Calibri" w:hAnsi="Calibri" w:cs="Calibri"/>
                <w:b/>
                <w:color w:val="292526"/>
                <w:lang w:val="en-GB"/>
              </w:rPr>
            </w:pPr>
          </w:p>
        </w:tc>
      </w:tr>
      <w:tr w:rsidR="003A455A" w:rsidRPr="001F14D9" w14:paraId="7323680B" w14:textId="77777777" w:rsidTr="00CF2891">
        <w:tc>
          <w:tcPr>
            <w:tcW w:w="1971" w:type="dxa"/>
          </w:tcPr>
          <w:p w14:paraId="731BEFC5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Theoretical framework</w:t>
            </w:r>
          </w:p>
        </w:tc>
        <w:tc>
          <w:tcPr>
            <w:tcW w:w="2797" w:type="dxa"/>
          </w:tcPr>
          <w:p w14:paraId="11CA40A5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3278" w:type="dxa"/>
          </w:tcPr>
          <w:p w14:paraId="171EB8F5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3" w:type="dxa"/>
          </w:tcPr>
          <w:p w14:paraId="10AA5FA1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4EFF0852" w14:textId="77777777" w:rsidTr="00CF2891">
        <w:tc>
          <w:tcPr>
            <w:tcW w:w="1971" w:type="dxa"/>
          </w:tcPr>
          <w:p w14:paraId="305B75EB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9. Methodological orientation and</w:t>
            </w:r>
          </w:p>
          <w:p w14:paraId="3FC77F07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Theory</w:t>
            </w:r>
          </w:p>
        </w:tc>
        <w:tc>
          <w:tcPr>
            <w:tcW w:w="2797" w:type="dxa"/>
          </w:tcPr>
          <w:p w14:paraId="63611465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3278" w:type="dxa"/>
          </w:tcPr>
          <w:p w14:paraId="1E585344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Phenomenology &amp; Thematic analysis</w:t>
            </w:r>
          </w:p>
        </w:tc>
        <w:tc>
          <w:tcPr>
            <w:tcW w:w="993" w:type="dxa"/>
          </w:tcPr>
          <w:p w14:paraId="3D7F12BF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5CC0E985" w14:textId="77777777" w:rsidTr="00CF2891">
        <w:tc>
          <w:tcPr>
            <w:tcW w:w="8046" w:type="dxa"/>
            <w:gridSpan w:val="3"/>
          </w:tcPr>
          <w:p w14:paraId="28EF10F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Participant selection</w:t>
            </w:r>
          </w:p>
        </w:tc>
        <w:tc>
          <w:tcPr>
            <w:tcW w:w="993" w:type="dxa"/>
          </w:tcPr>
          <w:p w14:paraId="766A07FA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418B79CE" w14:textId="77777777" w:rsidTr="00CF2891">
        <w:tc>
          <w:tcPr>
            <w:tcW w:w="1971" w:type="dxa"/>
          </w:tcPr>
          <w:p w14:paraId="6FCB7C2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0. Sampling</w:t>
            </w:r>
          </w:p>
        </w:tc>
        <w:tc>
          <w:tcPr>
            <w:tcW w:w="2797" w:type="dxa"/>
          </w:tcPr>
          <w:p w14:paraId="6C664F56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How were participants selected? e.g., purposive, convenience, consecutive, snowball</w:t>
            </w:r>
          </w:p>
        </w:tc>
        <w:tc>
          <w:tcPr>
            <w:tcW w:w="3278" w:type="dxa"/>
          </w:tcPr>
          <w:p w14:paraId="2BFE8390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Purposive sampling &amp; maximum variance</w:t>
            </w:r>
          </w:p>
        </w:tc>
        <w:tc>
          <w:tcPr>
            <w:tcW w:w="993" w:type="dxa"/>
          </w:tcPr>
          <w:p w14:paraId="5E0A05C0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18E63A4B" w14:textId="77777777" w:rsidTr="00CF2891">
        <w:tc>
          <w:tcPr>
            <w:tcW w:w="1971" w:type="dxa"/>
          </w:tcPr>
          <w:p w14:paraId="1ECCB29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1. Method of approach</w:t>
            </w:r>
          </w:p>
        </w:tc>
        <w:tc>
          <w:tcPr>
            <w:tcW w:w="2797" w:type="dxa"/>
          </w:tcPr>
          <w:p w14:paraId="2DED4EFC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How were participants approached? e.g., face-to-face, telephone, mail, email</w:t>
            </w:r>
          </w:p>
        </w:tc>
        <w:tc>
          <w:tcPr>
            <w:tcW w:w="3278" w:type="dxa"/>
          </w:tcPr>
          <w:p w14:paraId="03FBEF7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Face-to-face </w:t>
            </w:r>
          </w:p>
        </w:tc>
        <w:tc>
          <w:tcPr>
            <w:tcW w:w="993" w:type="dxa"/>
          </w:tcPr>
          <w:p w14:paraId="731F755C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41A868E5" w14:textId="77777777" w:rsidTr="00CF2891">
        <w:tc>
          <w:tcPr>
            <w:tcW w:w="1971" w:type="dxa"/>
          </w:tcPr>
          <w:p w14:paraId="53570A10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2. Sample size</w:t>
            </w:r>
          </w:p>
        </w:tc>
        <w:tc>
          <w:tcPr>
            <w:tcW w:w="2797" w:type="dxa"/>
          </w:tcPr>
          <w:p w14:paraId="4D29F834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How many participants were in the study?</w:t>
            </w:r>
          </w:p>
        </w:tc>
        <w:tc>
          <w:tcPr>
            <w:tcW w:w="3278" w:type="dxa"/>
          </w:tcPr>
          <w:p w14:paraId="5E23CE69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20</w:t>
            </w:r>
          </w:p>
        </w:tc>
        <w:tc>
          <w:tcPr>
            <w:tcW w:w="993" w:type="dxa"/>
          </w:tcPr>
          <w:p w14:paraId="1EB28516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0B59115D" w14:textId="77777777" w:rsidTr="00CF2891">
        <w:tc>
          <w:tcPr>
            <w:tcW w:w="1971" w:type="dxa"/>
          </w:tcPr>
          <w:p w14:paraId="74CCF31A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3. Non-participation</w:t>
            </w:r>
          </w:p>
        </w:tc>
        <w:tc>
          <w:tcPr>
            <w:tcW w:w="2797" w:type="dxa"/>
          </w:tcPr>
          <w:p w14:paraId="75972B72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How many people refused to participate or dropped out? Reasons?</w:t>
            </w:r>
          </w:p>
        </w:tc>
        <w:tc>
          <w:tcPr>
            <w:tcW w:w="3278" w:type="dxa"/>
          </w:tcPr>
          <w:p w14:paraId="436AB01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None</w:t>
            </w:r>
          </w:p>
        </w:tc>
        <w:tc>
          <w:tcPr>
            <w:tcW w:w="993" w:type="dxa"/>
          </w:tcPr>
          <w:p w14:paraId="6EF36AE7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70633030" w14:textId="77777777" w:rsidTr="00CF2891">
        <w:tc>
          <w:tcPr>
            <w:tcW w:w="8046" w:type="dxa"/>
            <w:gridSpan w:val="3"/>
          </w:tcPr>
          <w:p w14:paraId="72FBD08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Setting</w:t>
            </w:r>
          </w:p>
        </w:tc>
        <w:tc>
          <w:tcPr>
            <w:tcW w:w="993" w:type="dxa"/>
          </w:tcPr>
          <w:p w14:paraId="417CEB7F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1E00C9E4" w14:textId="77777777" w:rsidTr="00CF2891">
        <w:tc>
          <w:tcPr>
            <w:tcW w:w="1971" w:type="dxa"/>
          </w:tcPr>
          <w:p w14:paraId="283CA577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4. Setting of data collection</w:t>
            </w:r>
          </w:p>
        </w:tc>
        <w:tc>
          <w:tcPr>
            <w:tcW w:w="2797" w:type="dxa"/>
          </w:tcPr>
          <w:p w14:paraId="39A47BCE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ere was the data collected? e.g., home, clinic, workplace</w:t>
            </w:r>
          </w:p>
        </w:tc>
        <w:tc>
          <w:tcPr>
            <w:tcW w:w="3278" w:type="dxa"/>
          </w:tcPr>
          <w:p w14:paraId="762E62C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proofErr w:type="spellStart"/>
            <w:r w:rsidRPr="001F14D9">
              <w:rPr>
                <w:rFonts w:ascii="Calibri" w:hAnsi="Calibri" w:cs="Calibri"/>
                <w:color w:val="292526"/>
                <w:lang w:val="en-GB"/>
              </w:rPr>
              <w:t>Çukurova</w:t>
            </w:r>
            <w:proofErr w:type="spellEnd"/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 University, HK’s office</w:t>
            </w:r>
          </w:p>
        </w:tc>
        <w:tc>
          <w:tcPr>
            <w:tcW w:w="993" w:type="dxa"/>
          </w:tcPr>
          <w:p w14:paraId="6C9151EC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294943DF" w14:textId="77777777" w:rsidTr="00CF2891">
        <w:tc>
          <w:tcPr>
            <w:tcW w:w="1971" w:type="dxa"/>
          </w:tcPr>
          <w:p w14:paraId="1F4DECB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5. Presence of non-participants</w:t>
            </w:r>
          </w:p>
        </w:tc>
        <w:tc>
          <w:tcPr>
            <w:tcW w:w="2797" w:type="dxa"/>
          </w:tcPr>
          <w:p w14:paraId="0B8028B7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as anyone else present besides the participants and researchers?</w:t>
            </w:r>
          </w:p>
        </w:tc>
        <w:tc>
          <w:tcPr>
            <w:tcW w:w="3278" w:type="dxa"/>
          </w:tcPr>
          <w:p w14:paraId="4EA6B957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With the approval of the participants, ZYÖ attended the interviews to note down visual cues.</w:t>
            </w:r>
          </w:p>
        </w:tc>
        <w:tc>
          <w:tcPr>
            <w:tcW w:w="993" w:type="dxa"/>
          </w:tcPr>
          <w:p w14:paraId="6D2115AB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7FC61D2E" w14:textId="77777777" w:rsidTr="00CF2891">
        <w:tc>
          <w:tcPr>
            <w:tcW w:w="1971" w:type="dxa"/>
          </w:tcPr>
          <w:p w14:paraId="7ABD9A80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6. Description of sample</w:t>
            </w:r>
          </w:p>
        </w:tc>
        <w:tc>
          <w:tcPr>
            <w:tcW w:w="2797" w:type="dxa"/>
          </w:tcPr>
          <w:p w14:paraId="56DD0E32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are the important characteristics of the sample? e.g., demographic data, date</w:t>
            </w:r>
          </w:p>
        </w:tc>
        <w:tc>
          <w:tcPr>
            <w:tcW w:w="3278" w:type="dxa"/>
          </w:tcPr>
          <w:p w14:paraId="79766B01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Gender, age, education level/occupation, number of children, and weight change percentage after the intervention and follow-up period</w:t>
            </w:r>
          </w:p>
        </w:tc>
        <w:tc>
          <w:tcPr>
            <w:tcW w:w="993" w:type="dxa"/>
          </w:tcPr>
          <w:p w14:paraId="4EF3F335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051A73E6" w14:textId="77777777" w:rsidTr="00CF2891">
        <w:tc>
          <w:tcPr>
            <w:tcW w:w="8046" w:type="dxa"/>
            <w:gridSpan w:val="3"/>
          </w:tcPr>
          <w:p w14:paraId="6E5A613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Data collection</w:t>
            </w:r>
          </w:p>
        </w:tc>
        <w:tc>
          <w:tcPr>
            <w:tcW w:w="993" w:type="dxa"/>
          </w:tcPr>
          <w:p w14:paraId="1C51B1B0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6F7D02CF" w14:textId="77777777" w:rsidTr="00CF2891">
        <w:tc>
          <w:tcPr>
            <w:tcW w:w="1971" w:type="dxa"/>
          </w:tcPr>
          <w:p w14:paraId="62DCF28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lastRenderedPageBreak/>
              <w:t>17. Interview guide</w:t>
            </w:r>
          </w:p>
        </w:tc>
        <w:tc>
          <w:tcPr>
            <w:tcW w:w="2797" w:type="dxa"/>
          </w:tcPr>
          <w:p w14:paraId="51520DAC" w14:textId="11C7F69E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Were questions, prompts, guides provided by the authors? Was </w:t>
            </w:r>
            <w:proofErr w:type="gramStart"/>
            <w:r w:rsidRPr="001F14D9">
              <w:rPr>
                <w:rFonts w:ascii="Calibri" w:hAnsi="Calibri" w:cs="Calibri"/>
                <w:color w:val="292526"/>
                <w:lang w:val="en-GB"/>
              </w:rPr>
              <w:t>it</w:t>
            </w:r>
            <w:proofErr w:type="gramEnd"/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 pilot</w:t>
            </w:r>
            <w:r w:rsidR="00BC4649">
              <w:rPr>
                <w:rFonts w:ascii="Calibri" w:hAnsi="Calibri" w:cs="Calibri"/>
                <w:color w:val="292526"/>
                <w:lang w:val="en-GB"/>
              </w:rPr>
              <w:t xml:space="preserve"> </w:t>
            </w:r>
            <w:r w:rsidRPr="001F14D9">
              <w:rPr>
                <w:rFonts w:ascii="Calibri" w:hAnsi="Calibri" w:cs="Calibri"/>
                <w:color w:val="292526"/>
                <w:lang w:val="en-GB"/>
              </w:rPr>
              <w:t>t</w:t>
            </w:r>
            <w:bookmarkStart w:id="1" w:name="_GoBack"/>
            <w:bookmarkEnd w:id="1"/>
            <w:r w:rsidRPr="001F14D9">
              <w:rPr>
                <w:rFonts w:ascii="Calibri" w:hAnsi="Calibri" w:cs="Calibri"/>
                <w:color w:val="292526"/>
                <w:lang w:val="en-GB"/>
              </w:rPr>
              <w:t>ested?</w:t>
            </w:r>
          </w:p>
        </w:tc>
        <w:tc>
          <w:tcPr>
            <w:tcW w:w="3278" w:type="dxa"/>
          </w:tcPr>
          <w:p w14:paraId="53E36264" w14:textId="3F4CCC96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Yes, six semi-structured open-ended questions were prepared to reflect on the previous program</w:t>
            </w:r>
            <w:r w:rsidR="002416E3">
              <w:rPr>
                <w:rFonts w:ascii="Calibri" w:hAnsi="Calibri" w:cs="Calibri"/>
                <w:lang w:val="en-GB"/>
              </w:rPr>
              <w:t>me</w:t>
            </w:r>
            <w:r w:rsidRPr="001F14D9">
              <w:rPr>
                <w:rFonts w:ascii="Calibri" w:hAnsi="Calibri" w:cs="Calibri"/>
                <w:lang w:val="en-GB"/>
              </w:rPr>
              <w:t>'s participants' personal experience</w:t>
            </w:r>
            <w:r w:rsidR="004A08FC" w:rsidRPr="001F14D9">
              <w:rPr>
                <w:rFonts w:ascii="Calibri" w:hAnsi="Calibri" w:cs="Calibri"/>
                <w:lang w:val="en-GB"/>
              </w:rPr>
              <w:t>s</w:t>
            </w:r>
            <w:r w:rsidRPr="001F14D9">
              <w:rPr>
                <w:rFonts w:ascii="Calibri" w:hAnsi="Calibri" w:cs="Calibri"/>
                <w:lang w:val="en-GB"/>
              </w:rPr>
              <w:t>. The in-depth interview questions were pilot tested</w:t>
            </w:r>
          </w:p>
        </w:tc>
        <w:tc>
          <w:tcPr>
            <w:tcW w:w="993" w:type="dxa"/>
          </w:tcPr>
          <w:p w14:paraId="5542672D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565C2A30" w14:textId="77777777" w:rsidTr="00CF2891">
        <w:tc>
          <w:tcPr>
            <w:tcW w:w="1971" w:type="dxa"/>
          </w:tcPr>
          <w:p w14:paraId="29E1BAC2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8. Repeat interviews</w:t>
            </w:r>
          </w:p>
        </w:tc>
        <w:tc>
          <w:tcPr>
            <w:tcW w:w="2797" w:type="dxa"/>
          </w:tcPr>
          <w:p w14:paraId="53C66C2F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ere repeat interviews carried out? If yes, how many?</w:t>
            </w:r>
          </w:p>
        </w:tc>
        <w:tc>
          <w:tcPr>
            <w:tcW w:w="3278" w:type="dxa"/>
          </w:tcPr>
          <w:p w14:paraId="7E311A64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993" w:type="dxa"/>
          </w:tcPr>
          <w:p w14:paraId="3CCE6DEE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12329547" w14:textId="77777777" w:rsidTr="00CF2891">
        <w:tc>
          <w:tcPr>
            <w:tcW w:w="1971" w:type="dxa"/>
          </w:tcPr>
          <w:p w14:paraId="28CB4E67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19. Audio/visual recording</w:t>
            </w:r>
          </w:p>
        </w:tc>
        <w:tc>
          <w:tcPr>
            <w:tcW w:w="2797" w:type="dxa"/>
          </w:tcPr>
          <w:p w14:paraId="1A8B8C87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Did the research use audio or visual recording to collect the data?</w:t>
            </w:r>
          </w:p>
        </w:tc>
        <w:tc>
          <w:tcPr>
            <w:tcW w:w="3278" w:type="dxa"/>
          </w:tcPr>
          <w:p w14:paraId="769AD8FA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Data were audio-recorded with a digital recorder.</w:t>
            </w:r>
          </w:p>
        </w:tc>
        <w:tc>
          <w:tcPr>
            <w:tcW w:w="993" w:type="dxa"/>
          </w:tcPr>
          <w:p w14:paraId="2D82E908" w14:textId="77777777" w:rsidR="00121FCF" w:rsidRPr="001F14D9" w:rsidRDefault="00121FCF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47D97662" w14:textId="77777777" w:rsidTr="00CF2891">
        <w:tc>
          <w:tcPr>
            <w:tcW w:w="1971" w:type="dxa"/>
          </w:tcPr>
          <w:p w14:paraId="39956F34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0. Field notes</w:t>
            </w:r>
          </w:p>
        </w:tc>
        <w:tc>
          <w:tcPr>
            <w:tcW w:w="2797" w:type="dxa"/>
          </w:tcPr>
          <w:p w14:paraId="34D7F063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ere field notes made during and/or after the interview or focus group?</w:t>
            </w:r>
          </w:p>
        </w:tc>
        <w:tc>
          <w:tcPr>
            <w:tcW w:w="3278" w:type="dxa"/>
          </w:tcPr>
          <w:p w14:paraId="5B2DDF47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Yes, during and after the interviews</w:t>
            </w:r>
          </w:p>
        </w:tc>
        <w:tc>
          <w:tcPr>
            <w:tcW w:w="993" w:type="dxa"/>
          </w:tcPr>
          <w:p w14:paraId="09DB946B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545660D7" w14:textId="77777777" w:rsidTr="00CF2891">
        <w:tc>
          <w:tcPr>
            <w:tcW w:w="1971" w:type="dxa"/>
          </w:tcPr>
          <w:p w14:paraId="7C9F593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1. Duration</w:t>
            </w:r>
          </w:p>
        </w:tc>
        <w:tc>
          <w:tcPr>
            <w:tcW w:w="2797" w:type="dxa"/>
          </w:tcPr>
          <w:p w14:paraId="082E044C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was the duration of the interviews or focus group?</w:t>
            </w:r>
          </w:p>
        </w:tc>
        <w:tc>
          <w:tcPr>
            <w:tcW w:w="3278" w:type="dxa"/>
          </w:tcPr>
          <w:p w14:paraId="68679A5E" w14:textId="4F777CBD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Ranged between 21-53 min (573 min total)</w:t>
            </w:r>
          </w:p>
        </w:tc>
        <w:tc>
          <w:tcPr>
            <w:tcW w:w="993" w:type="dxa"/>
          </w:tcPr>
          <w:p w14:paraId="699A0248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3FD82C86" w14:textId="77777777" w:rsidTr="00CF2891">
        <w:tc>
          <w:tcPr>
            <w:tcW w:w="1971" w:type="dxa"/>
          </w:tcPr>
          <w:p w14:paraId="10CE0C66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2. Data saturation</w:t>
            </w:r>
          </w:p>
        </w:tc>
        <w:tc>
          <w:tcPr>
            <w:tcW w:w="2797" w:type="dxa"/>
          </w:tcPr>
          <w:p w14:paraId="4BBE54E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as data saturation discussed?</w:t>
            </w:r>
          </w:p>
        </w:tc>
        <w:tc>
          <w:tcPr>
            <w:tcW w:w="3278" w:type="dxa"/>
          </w:tcPr>
          <w:p w14:paraId="5FCD3149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Yes</w:t>
            </w:r>
          </w:p>
        </w:tc>
        <w:tc>
          <w:tcPr>
            <w:tcW w:w="993" w:type="dxa"/>
          </w:tcPr>
          <w:p w14:paraId="5DE89CE7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59501BA9" w14:textId="77777777" w:rsidTr="00CF2891">
        <w:tc>
          <w:tcPr>
            <w:tcW w:w="1971" w:type="dxa"/>
          </w:tcPr>
          <w:p w14:paraId="6330EC04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3. Transcripts returned</w:t>
            </w:r>
          </w:p>
        </w:tc>
        <w:tc>
          <w:tcPr>
            <w:tcW w:w="2797" w:type="dxa"/>
          </w:tcPr>
          <w:p w14:paraId="66DB3F66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ere transcripts returned to participants for comment and/or correction?</w:t>
            </w:r>
          </w:p>
        </w:tc>
        <w:tc>
          <w:tcPr>
            <w:tcW w:w="3278" w:type="dxa"/>
          </w:tcPr>
          <w:p w14:paraId="041C261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No</w:t>
            </w:r>
          </w:p>
        </w:tc>
        <w:tc>
          <w:tcPr>
            <w:tcW w:w="993" w:type="dxa"/>
          </w:tcPr>
          <w:p w14:paraId="46EEFC41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020BF7DB" w14:textId="77777777" w:rsidTr="00CF2891">
        <w:tc>
          <w:tcPr>
            <w:tcW w:w="8046" w:type="dxa"/>
            <w:gridSpan w:val="3"/>
          </w:tcPr>
          <w:p w14:paraId="7141F842" w14:textId="77777777" w:rsidR="00121FCF" w:rsidRPr="001F14D9" w:rsidRDefault="00D744CD" w:rsidP="00CF2891">
            <w:pPr>
              <w:rPr>
                <w:rFonts w:ascii="Calibri" w:hAnsi="Calibri" w:cs="Calibri"/>
                <w:b/>
                <w:lang w:val="en-GB"/>
              </w:rPr>
            </w:pPr>
            <w:r w:rsidRPr="001F14D9">
              <w:rPr>
                <w:rFonts w:ascii="Calibri" w:hAnsi="Calibri" w:cs="Calibri"/>
                <w:b/>
                <w:color w:val="292526"/>
                <w:lang w:val="en-GB"/>
              </w:rPr>
              <w:t>Domain 3: analysis and findings</w:t>
            </w:r>
          </w:p>
        </w:tc>
        <w:tc>
          <w:tcPr>
            <w:tcW w:w="993" w:type="dxa"/>
          </w:tcPr>
          <w:p w14:paraId="0ADE0254" w14:textId="77777777" w:rsidR="00121FCF" w:rsidRPr="001F14D9" w:rsidRDefault="00121FCF" w:rsidP="00CF2891">
            <w:pPr>
              <w:rPr>
                <w:rFonts w:ascii="Calibri" w:hAnsi="Calibri" w:cs="Calibri"/>
                <w:b/>
                <w:color w:val="292526"/>
                <w:lang w:val="en-GB"/>
              </w:rPr>
            </w:pPr>
          </w:p>
        </w:tc>
      </w:tr>
      <w:tr w:rsidR="003A455A" w:rsidRPr="001F14D9" w14:paraId="4228F1A9" w14:textId="77777777" w:rsidTr="00CF2891">
        <w:tc>
          <w:tcPr>
            <w:tcW w:w="4768" w:type="dxa"/>
            <w:gridSpan w:val="2"/>
          </w:tcPr>
          <w:p w14:paraId="20304DE6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Data analysis</w:t>
            </w:r>
          </w:p>
        </w:tc>
        <w:tc>
          <w:tcPr>
            <w:tcW w:w="3278" w:type="dxa"/>
          </w:tcPr>
          <w:p w14:paraId="78293304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993" w:type="dxa"/>
          </w:tcPr>
          <w:p w14:paraId="5F9715B7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39F66502" w14:textId="77777777" w:rsidTr="00CF2891">
        <w:tc>
          <w:tcPr>
            <w:tcW w:w="1971" w:type="dxa"/>
          </w:tcPr>
          <w:p w14:paraId="37CBB49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4. Number of data coders</w:t>
            </w:r>
          </w:p>
        </w:tc>
        <w:tc>
          <w:tcPr>
            <w:tcW w:w="2797" w:type="dxa"/>
          </w:tcPr>
          <w:p w14:paraId="1CDCCB2C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How many data coders coded the data?</w:t>
            </w:r>
          </w:p>
        </w:tc>
        <w:tc>
          <w:tcPr>
            <w:tcW w:w="3278" w:type="dxa"/>
          </w:tcPr>
          <w:p w14:paraId="5D6B0C2F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993" w:type="dxa"/>
          </w:tcPr>
          <w:p w14:paraId="6EBF3F90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6B5AFC51" w14:textId="77777777" w:rsidTr="00CF2891">
        <w:tc>
          <w:tcPr>
            <w:tcW w:w="1971" w:type="dxa"/>
          </w:tcPr>
          <w:p w14:paraId="3C8DD492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5. Description of the coding tree</w:t>
            </w:r>
          </w:p>
        </w:tc>
        <w:tc>
          <w:tcPr>
            <w:tcW w:w="2797" w:type="dxa"/>
          </w:tcPr>
          <w:p w14:paraId="2820AC86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Did authors provide a description of the coding tree?</w:t>
            </w:r>
          </w:p>
        </w:tc>
        <w:tc>
          <w:tcPr>
            <w:tcW w:w="3278" w:type="dxa"/>
          </w:tcPr>
          <w:p w14:paraId="08874F19" w14:textId="35F94B15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Yes (</w:t>
            </w:r>
            <w:r w:rsidR="004A08FC" w:rsidRPr="001F14D9">
              <w:rPr>
                <w:rFonts w:ascii="Calibri" w:hAnsi="Calibri" w:cs="Calibri"/>
                <w:color w:val="292526"/>
                <w:lang w:val="en-GB"/>
              </w:rPr>
              <w:t>Supplementary</w:t>
            </w:r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 Table 3)</w:t>
            </w:r>
          </w:p>
        </w:tc>
        <w:tc>
          <w:tcPr>
            <w:tcW w:w="993" w:type="dxa"/>
          </w:tcPr>
          <w:p w14:paraId="49F23152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1C9A5BDE" w14:textId="77777777" w:rsidTr="00CF2891">
        <w:tc>
          <w:tcPr>
            <w:tcW w:w="1971" w:type="dxa"/>
          </w:tcPr>
          <w:p w14:paraId="1C8E8DF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6. Derivation of themes</w:t>
            </w:r>
          </w:p>
        </w:tc>
        <w:tc>
          <w:tcPr>
            <w:tcW w:w="2797" w:type="dxa"/>
          </w:tcPr>
          <w:p w14:paraId="23E9DF61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ere themes identified in advance or derived from the data?</w:t>
            </w:r>
          </w:p>
        </w:tc>
        <w:tc>
          <w:tcPr>
            <w:tcW w:w="3278" w:type="dxa"/>
          </w:tcPr>
          <w:p w14:paraId="5E2B561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Themes were derived from the data.</w:t>
            </w:r>
          </w:p>
        </w:tc>
        <w:tc>
          <w:tcPr>
            <w:tcW w:w="993" w:type="dxa"/>
          </w:tcPr>
          <w:p w14:paraId="3F939A7C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41F4D86D" w14:textId="77777777" w:rsidTr="00CF2891">
        <w:tc>
          <w:tcPr>
            <w:tcW w:w="1971" w:type="dxa"/>
          </w:tcPr>
          <w:p w14:paraId="68C31EC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7. Software</w:t>
            </w:r>
          </w:p>
        </w:tc>
        <w:tc>
          <w:tcPr>
            <w:tcW w:w="2797" w:type="dxa"/>
          </w:tcPr>
          <w:p w14:paraId="20817F6F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hat software, if applicable, was used to manage the data?</w:t>
            </w:r>
          </w:p>
        </w:tc>
        <w:tc>
          <w:tcPr>
            <w:tcW w:w="3278" w:type="dxa"/>
          </w:tcPr>
          <w:p w14:paraId="23027A73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ZYÖ transcribed the data verbatim into Word documents and grouped them in tables.</w:t>
            </w:r>
          </w:p>
        </w:tc>
        <w:tc>
          <w:tcPr>
            <w:tcW w:w="993" w:type="dxa"/>
          </w:tcPr>
          <w:p w14:paraId="31205F4D" w14:textId="77777777" w:rsidR="00121FCF" w:rsidRPr="001F14D9" w:rsidRDefault="00121FCF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2B44359B" w14:textId="77777777" w:rsidTr="00CF2891">
        <w:tc>
          <w:tcPr>
            <w:tcW w:w="1971" w:type="dxa"/>
          </w:tcPr>
          <w:p w14:paraId="691FA410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8. Participant checking</w:t>
            </w:r>
          </w:p>
        </w:tc>
        <w:tc>
          <w:tcPr>
            <w:tcW w:w="2797" w:type="dxa"/>
          </w:tcPr>
          <w:p w14:paraId="7DE5EB2D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Did participants provide feedback on the findings?</w:t>
            </w:r>
          </w:p>
        </w:tc>
        <w:tc>
          <w:tcPr>
            <w:tcW w:w="3278" w:type="dxa"/>
          </w:tcPr>
          <w:p w14:paraId="787C16BA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 xml:space="preserve">Not the transcripts but the summary of the findings were shared with the participants </w:t>
            </w:r>
          </w:p>
        </w:tc>
        <w:tc>
          <w:tcPr>
            <w:tcW w:w="993" w:type="dxa"/>
          </w:tcPr>
          <w:p w14:paraId="4B80E7AA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37BF6455" w14:textId="77777777" w:rsidTr="00CF2891">
        <w:tc>
          <w:tcPr>
            <w:tcW w:w="8046" w:type="dxa"/>
            <w:gridSpan w:val="3"/>
          </w:tcPr>
          <w:p w14:paraId="72C954C5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Reporting</w:t>
            </w:r>
          </w:p>
        </w:tc>
        <w:tc>
          <w:tcPr>
            <w:tcW w:w="993" w:type="dxa"/>
          </w:tcPr>
          <w:p w14:paraId="30C60520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5FD8858E" w14:textId="77777777" w:rsidTr="00CF2891">
        <w:tc>
          <w:tcPr>
            <w:tcW w:w="1971" w:type="dxa"/>
          </w:tcPr>
          <w:p w14:paraId="4478E433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29. Quotations presented</w:t>
            </w:r>
          </w:p>
        </w:tc>
        <w:tc>
          <w:tcPr>
            <w:tcW w:w="2797" w:type="dxa"/>
          </w:tcPr>
          <w:p w14:paraId="6CD751C4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 xml:space="preserve">Were participant quotations presented to </w:t>
            </w:r>
            <w:r w:rsidRPr="001F14D9">
              <w:rPr>
                <w:rFonts w:ascii="Calibri" w:hAnsi="Calibri" w:cs="Calibri"/>
                <w:color w:val="292526"/>
                <w:lang w:val="en-GB"/>
              </w:rPr>
              <w:lastRenderedPageBreak/>
              <w:t>illustrate the themes/findings? Was each quotation identified? e.g. participant number</w:t>
            </w:r>
          </w:p>
        </w:tc>
        <w:tc>
          <w:tcPr>
            <w:tcW w:w="3278" w:type="dxa"/>
          </w:tcPr>
          <w:p w14:paraId="1B68B2DC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lastRenderedPageBreak/>
              <w:t>Yes</w:t>
            </w:r>
          </w:p>
        </w:tc>
        <w:tc>
          <w:tcPr>
            <w:tcW w:w="993" w:type="dxa"/>
          </w:tcPr>
          <w:p w14:paraId="1AA24FB5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46E53378" w14:textId="77777777" w:rsidTr="00CF2891">
        <w:tc>
          <w:tcPr>
            <w:tcW w:w="1971" w:type="dxa"/>
          </w:tcPr>
          <w:p w14:paraId="10887846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30. Data and findings consistent</w:t>
            </w:r>
          </w:p>
        </w:tc>
        <w:tc>
          <w:tcPr>
            <w:tcW w:w="2797" w:type="dxa"/>
          </w:tcPr>
          <w:p w14:paraId="5E7AC72E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as there consistency between the data presented and the findings?</w:t>
            </w:r>
          </w:p>
        </w:tc>
        <w:tc>
          <w:tcPr>
            <w:tcW w:w="3278" w:type="dxa"/>
          </w:tcPr>
          <w:p w14:paraId="273820E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Yes</w:t>
            </w:r>
          </w:p>
        </w:tc>
        <w:tc>
          <w:tcPr>
            <w:tcW w:w="993" w:type="dxa"/>
          </w:tcPr>
          <w:p w14:paraId="2F540F8C" w14:textId="77777777" w:rsidR="00121FCF" w:rsidRPr="001F14D9" w:rsidRDefault="00121FCF" w:rsidP="00CF2891">
            <w:pPr>
              <w:rPr>
                <w:rFonts w:ascii="Calibri" w:hAnsi="Calibri" w:cs="Calibri"/>
                <w:color w:val="292526"/>
                <w:lang w:val="en-GB"/>
              </w:rPr>
            </w:pPr>
          </w:p>
        </w:tc>
      </w:tr>
      <w:tr w:rsidR="003A455A" w:rsidRPr="001F14D9" w14:paraId="331BF8B9" w14:textId="77777777" w:rsidTr="00CF2891">
        <w:tc>
          <w:tcPr>
            <w:tcW w:w="1971" w:type="dxa"/>
          </w:tcPr>
          <w:p w14:paraId="61F4529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31. Clarity of major themes</w:t>
            </w:r>
          </w:p>
        </w:tc>
        <w:tc>
          <w:tcPr>
            <w:tcW w:w="2797" w:type="dxa"/>
          </w:tcPr>
          <w:p w14:paraId="751250EF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Were major themes clearly presented in the findings?</w:t>
            </w:r>
          </w:p>
        </w:tc>
        <w:tc>
          <w:tcPr>
            <w:tcW w:w="3278" w:type="dxa"/>
          </w:tcPr>
          <w:p w14:paraId="5AB7E359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993" w:type="dxa"/>
          </w:tcPr>
          <w:p w14:paraId="5B99B75B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  <w:tr w:rsidR="003A455A" w:rsidRPr="001F14D9" w14:paraId="39063D0E" w14:textId="77777777" w:rsidTr="00CF2891">
        <w:tc>
          <w:tcPr>
            <w:tcW w:w="1971" w:type="dxa"/>
          </w:tcPr>
          <w:p w14:paraId="5321A2CE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32. Clarity of minor themes</w:t>
            </w:r>
          </w:p>
        </w:tc>
        <w:tc>
          <w:tcPr>
            <w:tcW w:w="2797" w:type="dxa"/>
          </w:tcPr>
          <w:p w14:paraId="4C6F8B42" w14:textId="77777777" w:rsidR="00121FCF" w:rsidRPr="001F14D9" w:rsidRDefault="00D744CD" w:rsidP="00CF2891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292526"/>
                <w:lang w:val="en-GB"/>
              </w:rPr>
            </w:pPr>
            <w:r w:rsidRPr="001F14D9">
              <w:rPr>
                <w:rFonts w:ascii="Calibri" w:hAnsi="Calibri" w:cs="Calibri"/>
                <w:color w:val="292526"/>
                <w:lang w:val="en-GB"/>
              </w:rPr>
              <w:t>Is there a description of diverse cases or discussion of minor themes?</w:t>
            </w:r>
          </w:p>
        </w:tc>
        <w:tc>
          <w:tcPr>
            <w:tcW w:w="3278" w:type="dxa"/>
          </w:tcPr>
          <w:p w14:paraId="6E3E3552" w14:textId="77777777" w:rsidR="00121FCF" w:rsidRPr="001F14D9" w:rsidRDefault="00D744CD" w:rsidP="00CF2891">
            <w:pPr>
              <w:rPr>
                <w:rFonts w:ascii="Calibri" w:hAnsi="Calibri" w:cs="Calibri"/>
                <w:lang w:val="en-GB"/>
              </w:rPr>
            </w:pPr>
            <w:r w:rsidRPr="001F14D9">
              <w:rPr>
                <w:rFonts w:ascii="Calibri" w:hAnsi="Calibri" w:cs="Calibri"/>
                <w:lang w:val="en-GB"/>
              </w:rPr>
              <w:t>Yes</w:t>
            </w:r>
          </w:p>
        </w:tc>
        <w:tc>
          <w:tcPr>
            <w:tcW w:w="993" w:type="dxa"/>
          </w:tcPr>
          <w:p w14:paraId="63907C87" w14:textId="77777777" w:rsidR="00121FCF" w:rsidRPr="001F14D9" w:rsidRDefault="00121FCF" w:rsidP="00CF2891">
            <w:pPr>
              <w:rPr>
                <w:rFonts w:ascii="Calibri" w:hAnsi="Calibri" w:cs="Calibri"/>
                <w:lang w:val="en-GB"/>
              </w:rPr>
            </w:pPr>
          </w:p>
        </w:tc>
      </w:tr>
    </w:tbl>
    <w:p w14:paraId="62CCF930" w14:textId="26D12C35" w:rsidR="00121FCF" w:rsidRPr="00DD7FE1" w:rsidRDefault="00D744CD">
      <w:pPr>
        <w:rPr>
          <w:rFonts w:ascii="Calibri" w:hAnsi="Calibri" w:cs="Calibri"/>
          <w:lang w:val="en-GB"/>
        </w:rPr>
      </w:pPr>
      <w:r w:rsidRPr="001F14D9">
        <w:rPr>
          <w:rFonts w:ascii="Calibri" w:hAnsi="Calibri" w:cs="Calibri"/>
          <w:lang w:val="en-GB"/>
        </w:rPr>
        <w:t>* COREQ: Consolidated criteria for reporting qualitative studies</w:t>
      </w:r>
      <w:bookmarkEnd w:id="0"/>
    </w:p>
    <w:sectPr w:rsidR="00121FCF" w:rsidRPr="00DD7FE1" w:rsidSect="00BA748A">
      <w:footerReference w:type="even" r:id="rId7"/>
      <w:footerReference w:type="default" r:id="rId8"/>
      <w:pgSz w:w="11900" w:h="1684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B745C" w16cex:dateUtc="2021-09-14T13:49:00Z"/>
  <w16cex:commentExtensible w16cex:durableId="24EB7527" w16cex:dateUtc="2021-09-14T13:53:00Z"/>
  <w16cex:commentExtensible w16cex:durableId="24E1E462" w16cex:dateUtc="2021-09-07T20:15:00Z"/>
  <w16cex:commentExtensible w16cex:durableId="24E2151E" w16cex:dateUtc="2021-09-07T23:43:00Z"/>
  <w16cex:commentExtensible w16cex:durableId="24E1E884" w16cex:dateUtc="2021-09-07T20:32:00Z"/>
  <w16cex:commentExtensible w16cex:durableId="24E1E8C6" w16cex:dateUtc="2021-09-07T20:33:00Z"/>
  <w16cex:commentExtensible w16cex:durableId="24E468DE" w16cex:dateUtc="2021-09-09T18:05:00Z"/>
  <w16cex:commentExtensible w16cex:durableId="24E31F6E" w16cex:dateUtc="2021-09-08T18:39:00Z"/>
  <w16cex:commentExtensible w16cex:durableId="24E32727" w16cex:dateUtc="2021-09-08T19:12:00Z"/>
  <w16cex:commentExtensible w16cex:durableId="24EB8095" w16cex:dateUtc="2021-09-14T14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4A6DA" w14:textId="77777777" w:rsidR="00834FCA" w:rsidRDefault="00834FCA">
      <w:r>
        <w:separator/>
      </w:r>
    </w:p>
  </w:endnote>
  <w:endnote w:type="continuationSeparator" w:id="0">
    <w:p w14:paraId="6E94ADEF" w14:textId="77777777" w:rsidR="00834FCA" w:rsidRDefault="00834FCA">
      <w:r>
        <w:continuationSeparator/>
      </w:r>
    </w:p>
  </w:endnote>
  <w:endnote w:type="continuationNotice" w:id="1">
    <w:p w14:paraId="62C9315C" w14:textId="77777777" w:rsidR="00834FCA" w:rsidRDefault="00834F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0186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3E208" w14:textId="50F2241A" w:rsidR="00097585" w:rsidRDefault="00097585" w:rsidP="00653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B6053D" w14:textId="77777777" w:rsidR="00097585" w:rsidRDefault="00097585" w:rsidP="00525F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4473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8C6606" w14:textId="770506F0" w:rsidR="00097585" w:rsidRDefault="00097585" w:rsidP="00653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BAF66C" w14:textId="77777777" w:rsidR="00097585" w:rsidRDefault="00097585" w:rsidP="00525F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2D07C" w14:textId="77777777" w:rsidR="00834FCA" w:rsidRDefault="00834FCA">
      <w:r>
        <w:separator/>
      </w:r>
    </w:p>
  </w:footnote>
  <w:footnote w:type="continuationSeparator" w:id="0">
    <w:p w14:paraId="58875630" w14:textId="77777777" w:rsidR="00834FCA" w:rsidRDefault="00834FCA">
      <w:r>
        <w:continuationSeparator/>
      </w:r>
    </w:p>
  </w:footnote>
  <w:footnote w:type="continuationNotice" w:id="1">
    <w:p w14:paraId="0206F75D" w14:textId="77777777" w:rsidR="00834FCA" w:rsidRDefault="00834F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B41FD"/>
    <w:multiLevelType w:val="hybridMultilevel"/>
    <w:tmpl w:val="4A505DAE"/>
    <w:lvl w:ilvl="0" w:tplc="AA26E9D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928805C8" w:tentative="1">
      <w:start w:val="1"/>
      <w:numFmt w:val="lowerLetter"/>
      <w:lvlText w:val="%2."/>
      <w:lvlJc w:val="left"/>
      <w:pPr>
        <w:ind w:left="1080" w:hanging="360"/>
      </w:pPr>
    </w:lvl>
    <w:lvl w:ilvl="2" w:tplc="325A1C12" w:tentative="1">
      <w:start w:val="1"/>
      <w:numFmt w:val="lowerRoman"/>
      <w:lvlText w:val="%3."/>
      <w:lvlJc w:val="right"/>
      <w:pPr>
        <w:ind w:left="1800" w:hanging="180"/>
      </w:pPr>
    </w:lvl>
    <w:lvl w:ilvl="3" w:tplc="4F9ED318" w:tentative="1">
      <w:start w:val="1"/>
      <w:numFmt w:val="decimal"/>
      <w:lvlText w:val="%4."/>
      <w:lvlJc w:val="left"/>
      <w:pPr>
        <w:ind w:left="2520" w:hanging="360"/>
      </w:pPr>
    </w:lvl>
    <w:lvl w:ilvl="4" w:tplc="D2BA9F34" w:tentative="1">
      <w:start w:val="1"/>
      <w:numFmt w:val="lowerLetter"/>
      <w:lvlText w:val="%5."/>
      <w:lvlJc w:val="left"/>
      <w:pPr>
        <w:ind w:left="3240" w:hanging="360"/>
      </w:pPr>
    </w:lvl>
    <w:lvl w:ilvl="5" w:tplc="08D63AFC" w:tentative="1">
      <w:start w:val="1"/>
      <w:numFmt w:val="lowerRoman"/>
      <w:lvlText w:val="%6."/>
      <w:lvlJc w:val="right"/>
      <w:pPr>
        <w:ind w:left="3960" w:hanging="180"/>
      </w:pPr>
    </w:lvl>
    <w:lvl w:ilvl="6" w:tplc="500AE6B8" w:tentative="1">
      <w:start w:val="1"/>
      <w:numFmt w:val="decimal"/>
      <w:lvlText w:val="%7."/>
      <w:lvlJc w:val="left"/>
      <w:pPr>
        <w:ind w:left="4680" w:hanging="360"/>
      </w:pPr>
    </w:lvl>
    <w:lvl w:ilvl="7" w:tplc="B76EACCC" w:tentative="1">
      <w:start w:val="1"/>
      <w:numFmt w:val="lowerLetter"/>
      <w:lvlText w:val="%8."/>
      <w:lvlJc w:val="left"/>
      <w:pPr>
        <w:ind w:left="5400" w:hanging="360"/>
      </w:pPr>
    </w:lvl>
    <w:lvl w:ilvl="8" w:tplc="A0127D7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8E01EB"/>
    <w:multiLevelType w:val="hybridMultilevel"/>
    <w:tmpl w:val="2F0C4210"/>
    <w:lvl w:ilvl="0" w:tplc="3476DDD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C5A002C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0ABCA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409CE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774590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A32D8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4A68B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2D63F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DB03A2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CB1A84"/>
    <w:multiLevelType w:val="hybridMultilevel"/>
    <w:tmpl w:val="E0445162"/>
    <w:lvl w:ilvl="0" w:tplc="C7B87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DEC4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0CAD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FA3D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CE5B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5E70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1879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A40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3203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704F49"/>
    <w:multiLevelType w:val="hybridMultilevel"/>
    <w:tmpl w:val="0A0A9240"/>
    <w:lvl w:ilvl="0" w:tplc="CEC03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F09F18" w:tentative="1">
      <w:start w:val="1"/>
      <w:numFmt w:val="lowerLetter"/>
      <w:lvlText w:val="%2."/>
      <w:lvlJc w:val="left"/>
      <w:pPr>
        <w:ind w:left="1080" w:hanging="360"/>
      </w:pPr>
    </w:lvl>
    <w:lvl w:ilvl="2" w:tplc="CF86E26C" w:tentative="1">
      <w:start w:val="1"/>
      <w:numFmt w:val="lowerRoman"/>
      <w:lvlText w:val="%3."/>
      <w:lvlJc w:val="right"/>
      <w:pPr>
        <w:ind w:left="1800" w:hanging="180"/>
      </w:pPr>
    </w:lvl>
    <w:lvl w:ilvl="3" w:tplc="0A68A48E" w:tentative="1">
      <w:start w:val="1"/>
      <w:numFmt w:val="decimal"/>
      <w:lvlText w:val="%4."/>
      <w:lvlJc w:val="left"/>
      <w:pPr>
        <w:ind w:left="2520" w:hanging="360"/>
      </w:pPr>
    </w:lvl>
    <w:lvl w:ilvl="4" w:tplc="6374EFC2" w:tentative="1">
      <w:start w:val="1"/>
      <w:numFmt w:val="lowerLetter"/>
      <w:lvlText w:val="%5."/>
      <w:lvlJc w:val="left"/>
      <w:pPr>
        <w:ind w:left="3240" w:hanging="360"/>
      </w:pPr>
    </w:lvl>
    <w:lvl w:ilvl="5" w:tplc="A5A2D286" w:tentative="1">
      <w:start w:val="1"/>
      <w:numFmt w:val="lowerRoman"/>
      <w:lvlText w:val="%6."/>
      <w:lvlJc w:val="right"/>
      <w:pPr>
        <w:ind w:left="3960" w:hanging="180"/>
      </w:pPr>
    </w:lvl>
    <w:lvl w:ilvl="6" w:tplc="144C0494" w:tentative="1">
      <w:start w:val="1"/>
      <w:numFmt w:val="decimal"/>
      <w:lvlText w:val="%7."/>
      <w:lvlJc w:val="left"/>
      <w:pPr>
        <w:ind w:left="4680" w:hanging="360"/>
      </w:pPr>
    </w:lvl>
    <w:lvl w:ilvl="7" w:tplc="E4BE091A" w:tentative="1">
      <w:start w:val="1"/>
      <w:numFmt w:val="lowerLetter"/>
      <w:lvlText w:val="%8."/>
      <w:lvlJc w:val="left"/>
      <w:pPr>
        <w:ind w:left="5400" w:hanging="360"/>
      </w:pPr>
    </w:lvl>
    <w:lvl w:ilvl="8" w:tplc="AFD866E0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ntellisampler_rd 14" w:val="14"/>
    <w:docVar w:name="intellisampler_rd 17" w:val="17"/>
    <w:docVar w:name="intellisampler_rd 19" w:val="19"/>
    <w:docVar w:name="intellisampler_rd 23" w:val="23"/>
    <w:docVar w:name="intellisampler_rd 25" w:val="25"/>
    <w:docVar w:name="intellisampler_rd 28" w:val="28"/>
    <w:docVar w:name="intellisampler_rd 29" w:val="29"/>
    <w:docVar w:name="intellisampler_rd 33" w:val="33"/>
    <w:docVar w:name="intellisampler_rd 53" w:val="53"/>
    <w:docVar w:name="intellisampler_rd 54" w:val="54"/>
    <w:docVar w:name="intellisampler_rd 62" w:val="62"/>
    <w:docVar w:name="intellisampler_rd 63" w:val="63"/>
    <w:docVar w:name="intellisampler_rd 65" w:val="65"/>
    <w:docVar w:name="intellisampler_rd 66" w:val="66"/>
    <w:docVar w:name="intellisampler_rd 67" w:val="67"/>
    <w:docVar w:name="intellisampler_rd 69" w:val="69"/>
    <w:docVar w:name="intellisampler_rd 71" w:val="71"/>
    <w:docVar w:name="intellisampler_rd 72" w:val="72"/>
    <w:docVar w:name="intellisampler_rd 73" w:val="73"/>
    <w:docVar w:name="intellisampler_rd 79" w:val="79"/>
    <w:docVar w:name="intellisampler_rd 83" w:val="83"/>
    <w:docVar w:name="intellisampler_rd 84" w:val="84"/>
    <w:docVar w:name="intellisampler_rd 86" w:val="86"/>
    <w:docVar w:name="intellisampler_rd 88" w:val="88"/>
    <w:docVar w:name="intellisampler_rd 95" w:val="95"/>
    <w:docVar w:name="is_review_method" w:val="Normal"/>
    <w:docVar w:name="is_sampling_method" w:val="random"/>
  </w:docVars>
  <w:rsids>
    <w:rsidRoot w:val="00E073CA"/>
    <w:rsid w:val="00001704"/>
    <w:rsid w:val="00001E42"/>
    <w:rsid w:val="0002439F"/>
    <w:rsid w:val="000510E4"/>
    <w:rsid w:val="00057BCA"/>
    <w:rsid w:val="0006151D"/>
    <w:rsid w:val="00066C11"/>
    <w:rsid w:val="00070172"/>
    <w:rsid w:val="00075A64"/>
    <w:rsid w:val="00097585"/>
    <w:rsid w:val="000A36D6"/>
    <w:rsid w:val="000B0498"/>
    <w:rsid w:val="000B6125"/>
    <w:rsid w:val="000B6A62"/>
    <w:rsid w:val="000D4CF6"/>
    <w:rsid w:val="000D7B92"/>
    <w:rsid w:val="000E040F"/>
    <w:rsid w:val="000E4646"/>
    <w:rsid w:val="000E4806"/>
    <w:rsid w:val="000F0BCE"/>
    <w:rsid w:val="000F2061"/>
    <w:rsid w:val="000F24FD"/>
    <w:rsid w:val="00101948"/>
    <w:rsid w:val="001045B2"/>
    <w:rsid w:val="00112752"/>
    <w:rsid w:val="0011560E"/>
    <w:rsid w:val="00121FCF"/>
    <w:rsid w:val="00124212"/>
    <w:rsid w:val="00126FF8"/>
    <w:rsid w:val="00146B38"/>
    <w:rsid w:val="00157233"/>
    <w:rsid w:val="00157EED"/>
    <w:rsid w:val="00161569"/>
    <w:rsid w:val="00166435"/>
    <w:rsid w:val="0016669D"/>
    <w:rsid w:val="0017670D"/>
    <w:rsid w:val="00180382"/>
    <w:rsid w:val="001945E3"/>
    <w:rsid w:val="00195AF3"/>
    <w:rsid w:val="001A461B"/>
    <w:rsid w:val="001B0DB5"/>
    <w:rsid w:val="001B25BE"/>
    <w:rsid w:val="001C1165"/>
    <w:rsid w:val="001D1477"/>
    <w:rsid w:val="001D4D2C"/>
    <w:rsid w:val="001F0CB2"/>
    <w:rsid w:val="001F14D9"/>
    <w:rsid w:val="001F2257"/>
    <w:rsid w:val="001F31AE"/>
    <w:rsid w:val="001F7385"/>
    <w:rsid w:val="002032F2"/>
    <w:rsid w:val="0021148D"/>
    <w:rsid w:val="0021220D"/>
    <w:rsid w:val="00216D1A"/>
    <w:rsid w:val="00220E42"/>
    <w:rsid w:val="00227F51"/>
    <w:rsid w:val="00230ED6"/>
    <w:rsid w:val="00233A22"/>
    <w:rsid w:val="00233CCF"/>
    <w:rsid w:val="002416E3"/>
    <w:rsid w:val="0024180F"/>
    <w:rsid w:val="00243329"/>
    <w:rsid w:val="0024411F"/>
    <w:rsid w:val="0024702B"/>
    <w:rsid w:val="002515DF"/>
    <w:rsid w:val="00260ECA"/>
    <w:rsid w:val="002619DA"/>
    <w:rsid w:val="00272CA6"/>
    <w:rsid w:val="00280E23"/>
    <w:rsid w:val="00283C75"/>
    <w:rsid w:val="00287465"/>
    <w:rsid w:val="002A074E"/>
    <w:rsid w:val="002A15E9"/>
    <w:rsid w:val="002A7BE3"/>
    <w:rsid w:val="002B38D3"/>
    <w:rsid w:val="002C4946"/>
    <w:rsid w:val="002C543F"/>
    <w:rsid w:val="002D4A3F"/>
    <w:rsid w:val="002E5EB6"/>
    <w:rsid w:val="002E75B0"/>
    <w:rsid w:val="002F0A3E"/>
    <w:rsid w:val="0032189C"/>
    <w:rsid w:val="003249A6"/>
    <w:rsid w:val="00330561"/>
    <w:rsid w:val="0033225C"/>
    <w:rsid w:val="0033318F"/>
    <w:rsid w:val="0034094A"/>
    <w:rsid w:val="003438E2"/>
    <w:rsid w:val="0036196C"/>
    <w:rsid w:val="003633EA"/>
    <w:rsid w:val="00374D25"/>
    <w:rsid w:val="003758B9"/>
    <w:rsid w:val="00381F8C"/>
    <w:rsid w:val="0038446E"/>
    <w:rsid w:val="00387055"/>
    <w:rsid w:val="00395B0B"/>
    <w:rsid w:val="00397D7A"/>
    <w:rsid w:val="003A2449"/>
    <w:rsid w:val="003A455A"/>
    <w:rsid w:val="003A47D9"/>
    <w:rsid w:val="003A7C46"/>
    <w:rsid w:val="003B2923"/>
    <w:rsid w:val="003B65B1"/>
    <w:rsid w:val="003B6621"/>
    <w:rsid w:val="003B7D85"/>
    <w:rsid w:val="003C1910"/>
    <w:rsid w:val="003D689C"/>
    <w:rsid w:val="003E269F"/>
    <w:rsid w:val="003E4BD0"/>
    <w:rsid w:val="003F355A"/>
    <w:rsid w:val="003F6FBC"/>
    <w:rsid w:val="003F72E5"/>
    <w:rsid w:val="00405D43"/>
    <w:rsid w:val="004101A2"/>
    <w:rsid w:val="00413182"/>
    <w:rsid w:val="00422FFF"/>
    <w:rsid w:val="0042368C"/>
    <w:rsid w:val="004255A8"/>
    <w:rsid w:val="00425E37"/>
    <w:rsid w:val="00427FA7"/>
    <w:rsid w:val="0043310B"/>
    <w:rsid w:val="00447C77"/>
    <w:rsid w:val="00452CBF"/>
    <w:rsid w:val="0045637A"/>
    <w:rsid w:val="00465751"/>
    <w:rsid w:val="00465845"/>
    <w:rsid w:val="00470248"/>
    <w:rsid w:val="004861D7"/>
    <w:rsid w:val="004A08FC"/>
    <w:rsid w:val="004A608C"/>
    <w:rsid w:val="004B369A"/>
    <w:rsid w:val="004C6E46"/>
    <w:rsid w:val="004E28AA"/>
    <w:rsid w:val="004F372E"/>
    <w:rsid w:val="004F608D"/>
    <w:rsid w:val="00502A3B"/>
    <w:rsid w:val="005030D1"/>
    <w:rsid w:val="0051348A"/>
    <w:rsid w:val="005138F3"/>
    <w:rsid w:val="005145CC"/>
    <w:rsid w:val="00514637"/>
    <w:rsid w:val="00521A9A"/>
    <w:rsid w:val="005227DD"/>
    <w:rsid w:val="00525168"/>
    <w:rsid w:val="00525FE1"/>
    <w:rsid w:val="00530B14"/>
    <w:rsid w:val="00543841"/>
    <w:rsid w:val="00545193"/>
    <w:rsid w:val="005545ED"/>
    <w:rsid w:val="00561617"/>
    <w:rsid w:val="00562606"/>
    <w:rsid w:val="00566C8B"/>
    <w:rsid w:val="005678B4"/>
    <w:rsid w:val="00574688"/>
    <w:rsid w:val="0057573A"/>
    <w:rsid w:val="0058081B"/>
    <w:rsid w:val="00585EE6"/>
    <w:rsid w:val="005946CE"/>
    <w:rsid w:val="005A1338"/>
    <w:rsid w:val="005A2368"/>
    <w:rsid w:val="005A2724"/>
    <w:rsid w:val="005D1C2E"/>
    <w:rsid w:val="005E4833"/>
    <w:rsid w:val="005E697C"/>
    <w:rsid w:val="005F3856"/>
    <w:rsid w:val="0060234D"/>
    <w:rsid w:val="00603331"/>
    <w:rsid w:val="006034A7"/>
    <w:rsid w:val="00606F9F"/>
    <w:rsid w:val="00611EB0"/>
    <w:rsid w:val="00627508"/>
    <w:rsid w:val="00631205"/>
    <w:rsid w:val="00633346"/>
    <w:rsid w:val="00653E03"/>
    <w:rsid w:val="00655E3A"/>
    <w:rsid w:val="00657F70"/>
    <w:rsid w:val="00660FD2"/>
    <w:rsid w:val="00661C69"/>
    <w:rsid w:val="00673DBC"/>
    <w:rsid w:val="006741BB"/>
    <w:rsid w:val="00676B86"/>
    <w:rsid w:val="006808D6"/>
    <w:rsid w:val="00686FAE"/>
    <w:rsid w:val="006907B5"/>
    <w:rsid w:val="006A3C2A"/>
    <w:rsid w:val="006A7AF3"/>
    <w:rsid w:val="006A7C41"/>
    <w:rsid w:val="006B017C"/>
    <w:rsid w:val="006C5A1A"/>
    <w:rsid w:val="006C7358"/>
    <w:rsid w:val="006C7ECF"/>
    <w:rsid w:val="006D241A"/>
    <w:rsid w:val="006D2A5C"/>
    <w:rsid w:val="006D6AA7"/>
    <w:rsid w:val="006E4AAC"/>
    <w:rsid w:val="006F3A5A"/>
    <w:rsid w:val="006F465D"/>
    <w:rsid w:val="0070545F"/>
    <w:rsid w:val="00710812"/>
    <w:rsid w:val="00714081"/>
    <w:rsid w:val="00731A49"/>
    <w:rsid w:val="007471EE"/>
    <w:rsid w:val="00756F14"/>
    <w:rsid w:val="00763D31"/>
    <w:rsid w:val="007644D1"/>
    <w:rsid w:val="00764AF5"/>
    <w:rsid w:val="00773EE5"/>
    <w:rsid w:val="0077604B"/>
    <w:rsid w:val="0078105D"/>
    <w:rsid w:val="00787B6D"/>
    <w:rsid w:val="00794591"/>
    <w:rsid w:val="007A6D81"/>
    <w:rsid w:val="007B190E"/>
    <w:rsid w:val="007C4ED7"/>
    <w:rsid w:val="007C61B2"/>
    <w:rsid w:val="007C6879"/>
    <w:rsid w:val="007D79D2"/>
    <w:rsid w:val="007E4145"/>
    <w:rsid w:val="007E658E"/>
    <w:rsid w:val="007E7716"/>
    <w:rsid w:val="007F5E6F"/>
    <w:rsid w:val="00801A36"/>
    <w:rsid w:val="0080471E"/>
    <w:rsid w:val="00805FA0"/>
    <w:rsid w:val="00834FCA"/>
    <w:rsid w:val="00835EC1"/>
    <w:rsid w:val="0084463F"/>
    <w:rsid w:val="008449CC"/>
    <w:rsid w:val="00851323"/>
    <w:rsid w:val="0085790B"/>
    <w:rsid w:val="0086057E"/>
    <w:rsid w:val="00875069"/>
    <w:rsid w:val="00877BB7"/>
    <w:rsid w:val="0088334C"/>
    <w:rsid w:val="008869D7"/>
    <w:rsid w:val="00896803"/>
    <w:rsid w:val="008B093E"/>
    <w:rsid w:val="008B4308"/>
    <w:rsid w:val="008B5FCB"/>
    <w:rsid w:val="008C2A5F"/>
    <w:rsid w:val="008D0C07"/>
    <w:rsid w:val="008D0E70"/>
    <w:rsid w:val="008D2914"/>
    <w:rsid w:val="008E149C"/>
    <w:rsid w:val="008E4EBF"/>
    <w:rsid w:val="008F05C2"/>
    <w:rsid w:val="008F5E39"/>
    <w:rsid w:val="008F7459"/>
    <w:rsid w:val="009148F2"/>
    <w:rsid w:val="00924328"/>
    <w:rsid w:val="00931AEF"/>
    <w:rsid w:val="009336BC"/>
    <w:rsid w:val="00936212"/>
    <w:rsid w:val="00936251"/>
    <w:rsid w:val="00937AC9"/>
    <w:rsid w:val="0094203B"/>
    <w:rsid w:val="00942B96"/>
    <w:rsid w:val="00943C8E"/>
    <w:rsid w:val="00946559"/>
    <w:rsid w:val="009472AD"/>
    <w:rsid w:val="00947C85"/>
    <w:rsid w:val="00951A2F"/>
    <w:rsid w:val="00951AE4"/>
    <w:rsid w:val="00951F94"/>
    <w:rsid w:val="00955D7B"/>
    <w:rsid w:val="0095667C"/>
    <w:rsid w:val="009579A4"/>
    <w:rsid w:val="00962F6B"/>
    <w:rsid w:val="00973F53"/>
    <w:rsid w:val="009779D3"/>
    <w:rsid w:val="009837D4"/>
    <w:rsid w:val="00987CA8"/>
    <w:rsid w:val="00991357"/>
    <w:rsid w:val="00996194"/>
    <w:rsid w:val="009979DB"/>
    <w:rsid w:val="009A36D6"/>
    <w:rsid w:val="009A6E37"/>
    <w:rsid w:val="009B3D5C"/>
    <w:rsid w:val="009E3460"/>
    <w:rsid w:val="009E4025"/>
    <w:rsid w:val="009E41EA"/>
    <w:rsid w:val="009E52B1"/>
    <w:rsid w:val="009F59D2"/>
    <w:rsid w:val="009F7F72"/>
    <w:rsid w:val="00A05012"/>
    <w:rsid w:val="00A064E9"/>
    <w:rsid w:val="00A10413"/>
    <w:rsid w:val="00A117FC"/>
    <w:rsid w:val="00A17F77"/>
    <w:rsid w:val="00A22159"/>
    <w:rsid w:val="00A26AC6"/>
    <w:rsid w:val="00A33895"/>
    <w:rsid w:val="00A50502"/>
    <w:rsid w:val="00A519C4"/>
    <w:rsid w:val="00A75F4C"/>
    <w:rsid w:val="00A77236"/>
    <w:rsid w:val="00A85B90"/>
    <w:rsid w:val="00A961BE"/>
    <w:rsid w:val="00AA1C15"/>
    <w:rsid w:val="00AB4650"/>
    <w:rsid w:val="00AC1EA6"/>
    <w:rsid w:val="00AC2E75"/>
    <w:rsid w:val="00AC3DD5"/>
    <w:rsid w:val="00AC4574"/>
    <w:rsid w:val="00AC5D3F"/>
    <w:rsid w:val="00AE6098"/>
    <w:rsid w:val="00AE6C73"/>
    <w:rsid w:val="00AE730B"/>
    <w:rsid w:val="00AF09FD"/>
    <w:rsid w:val="00B2734E"/>
    <w:rsid w:val="00B30CE4"/>
    <w:rsid w:val="00B31162"/>
    <w:rsid w:val="00B32233"/>
    <w:rsid w:val="00B329A9"/>
    <w:rsid w:val="00B372A6"/>
    <w:rsid w:val="00B4078A"/>
    <w:rsid w:val="00B4248C"/>
    <w:rsid w:val="00B53B11"/>
    <w:rsid w:val="00B62453"/>
    <w:rsid w:val="00B64C01"/>
    <w:rsid w:val="00B76F52"/>
    <w:rsid w:val="00B8163E"/>
    <w:rsid w:val="00B871EA"/>
    <w:rsid w:val="00B878FA"/>
    <w:rsid w:val="00B9137D"/>
    <w:rsid w:val="00BA3003"/>
    <w:rsid w:val="00BA4F83"/>
    <w:rsid w:val="00BA748A"/>
    <w:rsid w:val="00BB0D94"/>
    <w:rsid w:val="00BB1322"/>
    <w:rsid w:val="00BB230B"/>
    <w:rsid w:val="00BB7774"/>
    <w:rsid w:val="00BC2BC7"/>
    <w:rsid w:val="00BC4649"/>
    <w:rsid w:val="00BE7315"/>
    <w:rsid w:val="00BF3ADA"/>
    <w:rsid w:val="00C01086"/>
    <w:rsid w:val="00C113FA"/>
    <w:rsid w:val="00C12AF1"/>
    <w:rsid w:val="00C17420"/>
    <w:rsid w:val="00C242BD"/>
    <w:rsid w:val="00C24FDF"/>
    <w:rsid w:val="00C50A0A"/>
    <w:rsid w:val="00C57550"/>
    <w:rsid w:val="00C57AF9"/>
    <w:rsid w:val="00C612F8"/>
    <w:rsid w:val="00C65C21"/>
    <w:rsid w:val="00C75834"/>
    <w:rsid w:val="00C806E9"/>
    <w:rsid w:val="00C936A8"/>
    <w:rsid w:val="00C94874"/>
    <w:rsid w:val="00C95960"/>
    <w:rsid w:val="00C963A7"/>
    <w:rsid w:val="00CA1DC6"/>
    <w:rsid w:val="00CB1617"/>
    <w:rsid w:val="00CC4EC2"/>
    <w:rsid w:val="00CD46F6"/>
    <w:rsid w:val="00CD4B17"/>
    <w:rsid w:val="00CD5BC2"/>
    <w:rsid w:val="00CE2DB8"/>
    <w:rsid w:val="00CE40E5"/>
    <w:rsid w:val="00CF2891"/>
    <w:rsid w:val="00CF5857"/>
    <w:rsid w:val="00D0790D"/>
    <w:rsid w:val="00D2383F"/>
    <w:rsid w:val="00D23D7E"/>
    <w:rsid w:val="00D248B6"/>
    <w:rsid w:val="00D253D5"/>
    <w:rsid w:val="00D26F5C"/>
    <w:rsid w:val="00D457D1"/>
    <w:rsid w:val="00D46FD6"/>
    <w:rsid w:val="00D5522C"/>
    <w:rsid w:val="00D62B95"/>
    <w:rsid w:val="00D6512B"/>
    <w:rsid w:val="00D67757"/>
    <w:rsid w:val="00D744CD"/>
    <w:rsid w:val="00D80BF9"/>
    <w:rsid w:val="00DA111F"/>
    <w:rsid w:val="00DA38F8"/>
    <w:rsid w:val="00DC71B1"/>
    <w:rsid w:val="00DD1CC3"/>
    <w:rsid w:val="00DD25A5"/>
    <w:rsid w:val="00DD467F"/>
    <w:rsid w:val="00DD5C13"/>
    <w:rsid w:val="00DD6314"/>
    <w:rsid w:val="00DD7FE1"/>
    <w:rsid w:val="00DF6B25"/>
    <w:rsid w:val="00E073CA"/>
    <w:rsid w:val="00E20DA2"/>
    <w:rsid w:val="00E24F82"/>
    <w:rsid w:val="00E257EE"/>
    <w:rsid w:val="00E27A88"/>
    <w:rsid w:val="00E31F3F"/>
    <w:rsid w:val="00E40239"/>
    <w:rsid w:val="00E66681"/>
    <w:rsid w:val="00E73A0E"/>
    <w:rsid w:val="00E9387D"/>
    <w:rsid w:val="00E96C84"/>
    <w:rsid w:val="00E979C8"/>
    <w:rsid w:val="00EA3213"/>
    <w:rsid w:val="00EC162C"/>
    <w:rsid w:val="00EC3275"/>
    <w:rsid w:val="00EC7F3B"/>
    <w:rsid w:val="00ED41E2"/>
    <w:rsid w:val="00EE1D1E"/>
    <w:rsid w:val="00EE72F0"/>
    <w:rsid w:val="00EF4ED5"/>
    <w:rsid w:val="00EF6AF2"/>
    <w:rsid w:val="00F038BF"/>
    <w:rsid w:val="00F10988"/>
    <w:rsid w:val="00F11D3A"/>
    <w:rsid w:val="00F16B61"/>
    <w:rsid w:val="00F203E1"/>
    <w:rsid w:val="00F221F0"/>
    <w:rsid w:val="00F2794C"/>
    <w:rsid w:val="00F35A58"/>
    <w:rsid w:val="00F41787"/>
    <w:rsid w:val="00F466E0"/>
    <w:rsid w:val="00F505EB"/>
    <w:rsid w:val="00F50B4E"/>
    <w:rsid w:val="00F52DA7"/>
    <w:rsid w:val="00F53C4E"/>
    <w:rsid w:val="00F54F27"/>
    <w:rsid w:val="00F56ABB"/>
    <w:rsid w:val="00F56D85"/>
    <w:rsid w:val="00F57FBC"/>
    <w:rsid w:val="00F61D1F"/>
    <w:rsid w:val="00F6271F"/>
    <w:rsid w:val="00F7290A"/>
    <w:rsid w:val="00F72976"/>
    <w:rsid w:val="00F737FC"/>
    <w:rsid w:val="00F75849"/>
    <w:rsid w:val="00F76972"/>
    <w:rsid w:val="00F8212C"/>
    <w:rsid w:val="00F855B2"/>
    <w:rsid w:val="00F86C82"/>
    <w:rsid w:val="00F870AC"/>
    <w:rsid w:val="00F902A2"/>
    <w:rsid w:val="00F90656"/>
    <w:rsid w:val="00F90CE0"/>
    <w:rsid w:val="00F94B7B"/>
    <w:rsid w:val="00FA690C"/>
    <w:rsid w:val="00FB415C"/>
    <w:rsid w:val="00FB53D8"/>
    <w:rsid w:val="00FC6C4D"/>
    <w:rsid w:val="00FD07E9"/>
    <w:rsid w:val="00FD5245"/>
    <w:rsid w:val="00FD73C0"/>
    <w:rsid w:val="00FD75AD"/>
    <w:rsid w:val="00FE59E5"/>
    <w:rsid w:val="00FE73FB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5D89BF2"/>
  <w14:defaultImageDpi w14:val="330"/>
  <w15:docId w15:val="{2A1ABD35-7372-3348-8B2B-5FECDDE05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B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qFormat/>
    <w:rsid w:val="00AA1C15"/>
    <w:pPr>
      <w:spacing w:line="480" w:lineRule="auto"/>
      <w:jc w:val="center"/>
    </w:pPr>
    <w:rPr>
      <w:rFonts w:ascii="Times New Roman" w:eastAsiaTheme="minorHAnsi" w:hAnsi="Times New Roman"/>
      <w:color w:val="000000" w:themeColor="text1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AA1C1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1C1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perAuthor">
    <w:name w:val="Paper Author"/>
    <w:next w:val="Affiliation"/>
    <w:qFormat/>
    <w:rsid w:val="00AA1C15"/>
    <w:pPr>
      <w:spacing w:line="480" w:lineRule="auto"/>
      <w:jc w:val="center"/>
    </w:pPr>
    <w:rPr>
      <w:rFonts w:ascii="Times New Roman" w:eastAsiaTheme="minorHAnsi" w:hAnsi="Times New Roman"/>
      <w:color w:val="000000" w:themeColor="text1"/>
      <w:szCs w:val="22"/>
      <w:lang w:val="en-US"/>
    </w:rPr>
  </w:style>
  <w:style w:type="paragraph" w:customStyle="1" w:styleId="Body">
    <w:name w:val="Body"/>
    <w:rsid w:val="008E14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PageNumber">
    <w:name w:val="page number"/>
    <w:rsid w:val="00DD25A5"/>
    <w:rPr>
      <w:lang w:val="en-US"/>
    </w:rPr>
  </w:style>
  <w:style w:type="paragraph" w:styleId="ListParagraph">
    <w:name w:val="List Paragraph"/>
    <w:uiPriority w:val="34"/>
    <w:qFormat/>
    <w:rsid w:val="00DD25A5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5E6F"/>
  </w:style>
  <w:style w:type="paragraph" w:styleId="BalloonText">
    <w:name w:val="Balloon Text"/>
    <w:basedOn w:val="Normal"/>
    <w:link w:val="BalloonTextChar"/>
    <w:uiPriority w:val="99"/>
    <w:semiHidden/>
    <w:unhideWhenUsed/>
    <w:rsid w:val="002032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2F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5FE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5FE1"/>
  </w:style>
  <w:style w:type="paragraph" w:styleId="Revision">
    <w:name w:val="Revision"/>
    <w:hidden/>
    <w:uiPriority w:val="99"/>
    <w:semiHidden/>
    <w:rsid w:val="002E75B0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121FC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33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6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6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6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21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1F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5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87725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21844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5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9683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353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751657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1</dc:creator>
  <cp:lastModifiedBy>Microsoft Office User</cp:lastModifiedBy>
  <cp:revision>3</cp:revision>
  <dcterms:created xsi:type="dcterms:W3CDTF">2021-09-20T09:16:00Z</dcterms:created>
  <dcterms:modified xsi:type="dcterms:W3CDTF">2021-09-20T09:16:00Z</dcterms:modified>
</cp:coreProperties>
</file>